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Table S1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for cloning experiments.  Sequences for each of the primers used in cloning experiments are show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6698"/>
      </w:tblGrid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Primer name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DFG5-5’end (SpeI)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ATGC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ACTAGT</w:t>
            </w:r>
            <w:r>
              <w:rPr>
                <w:rFonts w:cs="Courier New" w:ascii="Courier New" w:hAnsi="Courier New"/>
                <w:sz w:val="24"/>
                <w:szCs w:val="24"/>
              </w:rPr>
              <w:t>CGCATGCAGCATTGCAATCG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DFG5-3’end (EcoRI)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CAAT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AATTC</w:t>
            </w:r>
            <w:r>
              <w:rPr>
                <w:rFonts w:cs="Courier New" w:ascii="Courier New" w:hAnsi="Courier New"/>
                <w:sz w:val="24"/>
                <w:szCs w:val="24"/>
              </w:rPr>
              <w:t>CAATCTTGTGTGATCAGAT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DCW1-5-end (NotI)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ATAT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  <w:u w:val="single"/>
              </w:rPr>
              <w:t>GCGGCCGC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CACACTACACTACACTA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DCW1-3’end (BamHI)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TAG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  <w:u w:val="single"/>
              </w:rPr>
              <w:t>GGATCC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GCTTTTGCCATGAGACC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DFG5-coding region forward primer (SpeI)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TTAA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  <w:u w:val="single"/>
              </w:rPr>
              <w:t>ACTAGT</w:t>
            </w:r>
            <w:r>
              <w:rPr>
                <w:rFonts w:cs="Courier New" w:ascii="Courier New" w:hAnsi="Courier New"/>
                <w:color w:val="000000"/>
                <w:sz w:val="24"/>
                <w:szCs w:val="24"/>
              </w:rPr>
              <w:t>CGCCATGAGGTGGAATGTTG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lx-1-coding region his6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GCTTAATGATGGAGGAGATGATGAACCCGATCCGCCATGGTGAT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DFG5-coding region his6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GGGTTCATCATCACCACCATCATTAAGCAGCCGGGCGTTGTTGG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DFG5-3’UTR reverse primer EcoRI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4"/>
                <w:szCs w:val="24"/>
              </w:rPr>
              <w:t>CAAT</w:t>
            </w:r>
            <w:r>
              <w:rPr>
                <w:rFonts w:cs="Courier New" w:ascii="Courier New" w:hAnsi="Courier New"/>
                <w:sz w:val="24"/>
                <w:szCs w:val="24"/>
                <w:u w:val="single"/>
              </w:rPr>
              <w:t>GAATTC</w:t>
            </w:r>
            <w:r>
              <w:rPr>
                <w:rFonts w:cs="Courier New" w:ascii="Courier New" w:hAnsi="Courier New"/>
                <w:sz w:val="24"/>
                <w:szCs w:val="24"/>
              </w:rPr>
              <w:t>CAATCTTGTGTGATCAGAT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Hygromycin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TATGCGCGATTGCTGATC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1 (NCU02032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GGCCTACTCTCACTACAATG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1 (NCU02032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CCAAAACCCTTGATCATCG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2 (NCU04262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CATCGATCCATTGTCGTTG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2 (NCU04262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CAGCCACTGTGGTTGAT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3 (NCU08127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GATCCAACTTAATCGCGTA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3 (NCU08127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GCCGGTCAAGTGCCAGTAAT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4 (NCU06319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GTCCGATATTTCCGTCCA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4 (NCU06319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CGTATGGAAGAGCATAGAG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5 (NCU09937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GCCTTGAAGCCAACAATAGTG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5 (NCU09937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CACACCTTGTTTGCCCA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6 (NCU02216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TCCAGCCGTCAAACTGCC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6 (NCU02216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GCTTGCGTGTTGAAGACG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7 (NCU03770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TTCAAAATACAACCCGT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7 (NCU03770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GCCTGCTTGGTGTACAAT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8 (NCU00086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GCAAGAACTCGGCACACA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8 (NCU00086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CCAGGCGACATCAGGAGA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9 (NCU07005) forward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CCCAGCTTTGTCCATGACC</w:t>
            </w:r>
          </w:p>
        </w:tc>
      </w:tr>
      <w:tr>
        <w:trPr/>
        <w:tc>
          <w:tcPr>
            <w:tcW w:w="2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h76-9 (NCU07005) reverse primer</w:t>
            </w:r>
          </w:p>
        </w:tc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TGTCCTTGCTCCACCATATG</w:t>
            </w:r>
          </w:p>
        </w:tc>
      </w:tr>
    </w:tbl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5:08:00Z</dcterms:created>
  <dc:creator>UB</dc:creator>
  <dc:description/>
  <cp:keywords/>
  <dc:language>en-US</dc:language>
  <cp:lastModifiedBy>UB</cp:lastModifiedBy>
  <dcterms:modified xsi:type="dcterms:W3CDTF">2012-05-17T15:09:00Z</dcterms:modified>
  <cp:revision>1</cp:revision>
  <dc:subject/>
  <dc:title/>
</cp:coreProperties>
</file>